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E63" w:rsidRPr="00AA2EF9" w:rsidRDefault="00C46B47" w:rsidP="00C46B4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6C6698">
        <w:rPr>
          <w:rFonts w:ascii="Times New Roman" w:hAnsi="Times New Roman" w:cs="Times New Roman" w:hint="eastAsia"/>
          <w:b/>
        </w:rPr>
        <w:t>S</w:t>
      </w:r>
      <w:r w:rsidR="00B20E63">
        <w:rPr>
          <w:rFonts w:ascii="Times New Roman" w:hAnsi="Times New Roman" w:cs="Times New Roman"/>
          <w:b/>
        </w:rPr>
        <w:t>1</w:t>
      </w:r>
      <w:r w:rsidR="000B4238">
        <w:rPr>
          <w:rFonts w:ascii="Times New Roman" w:hAnsi="Times New Roman" w:cs="Times New Roman"/>
          <w:b/>
        </w:rPr>
        <w:t>.</w:t>
      </w:r>
      <w:r w:rsidR="00B20E63" w:rsidRPr="00AA2EF9">
        <w:rPr>
          <w:rFonts w:ascii="Times New Roman" w:hAnsi="Times New Roman" w:cs="Times New Roman"/>
        </w:rPr>
        <w:t>PCR primer sequences used in this study.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1236"/>
        <w:gridCol w:w="1194"/>
        <w:gridCol w:w="2952"/>
        <w:gridCol w:w="41"/>
        <w:gridCol w:w="3325"/>
      </w:tblGrid>
      <w:tr w:rsidR="00B9693D" w:rsidRPr="00AA2EF9" w:rsidTr="00B9693D">
        <w:tc>
          <w:tcPr>
            <w:tcW w:w="1236" w:type="dxa"/>
            <w:tcBorders>
              <w:top w:val="single" w:sz="4" w:space="0" w:color="000000"/>
              <w:bottom w:val="single" w:sz="4" w:space="0" w:color="auto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auto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ccession</w:t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325" w:type="dxa"/>
            <w:tcBorders>
              <w:top w:val="single" w:sz="4" w:space="0" w:color="000000"/>
              <w:bottom w:val="single" w:sz="4" w:space="0" w:color="auto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B9693D" w:rsidRPr="00AA2EF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A2EF9">
              <w:rPr>
                <w:rFonts w:ascii="Times New Roman" w:hAnsi="Times New Roman" w:cs="Times New Roman"/>
                <w:i/>
              </w:rPr>
              <w:t>TaCyclophil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D33BF1" w:rsidRDefault="00C6740B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33BF1">
              <w:rPr>
                <w:rFonts w:ascii="Times New Roman" w:hAnsi="Times New Roman" w:cs="Times New Roman"/>
                <w:i/>
              </w:rPr>
              <w:t>AF384147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ACGGCTCCCAGTTCTTCA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GCCCACCTTCTCGATGTTC</w:t>
            </w:r>
          </w:p>
        </w:tc>
      </w:tr>
      <w:tr w:rsidR="00B9693D" w:rsidRPr="00AA2EF9" w:rsidTr="0075217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A2EF9">
              <w:rPr>
                <w:rFonts w:ascii="Times New Roman" w:hAnsi="Times New Roman" w:cs="Times New Roman"/>
                <w:i/>
              </w:rPr>
              <w:t>TaBASS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D33BF1" w:rsidRDefault="00C6740B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33BF1">
              <w:rPr>
                <w:rFonts w:ascii="Times New Roman" w:hAnsi="Times New Roman" w:cs="Times New Roman"/>
                <w:i/>
              </w:rPr>
              <w:t>KP63856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ATAGCGATGACACCACTCCT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TTTCAACACTTCTGCGACTT</w:t>
            </w:r>
          </w:p>
        </w:tc>
      </w:tr>
      <w:tr w:rsidR="0075217D" w:rsidRPr="00AA2EF9" w:rsidTr="006E45BA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AA2EF9" w:rsidRDefault="0075217D" w:rsidP="006E45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A2EF9">
              <w:rPr>
                <w:rFonts w:ascii="Times New Roman" w:hAnsi="Times New Roman" w:cs="Times New Roman"/>
                <w:i/>
              </w:rPr>
              <w:t>TaC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D33BF1" w:rsidRDefault="0075217D" w:rsidP="006E45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33BF1">
              <w:rPr>
                <w:rFonts w:ascii="Times New Roman" w:hAnsi="Times New Roman" w:cs="Times New Roman"/>
                <w:i/>
              </w:rPr>
              <w:t>GU98437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AA2EF9" w:rsidRDefault="0075217D" w:rsidP="006E45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TGCTGCAGACAAGGATCTTC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17D" w:rsidRPr="00AA2EF9" w:rsidRDefault="0075217D" w:rsidP="006E45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TCGTAGTGGTTGTTGTGGTG</w:t>
            </w:r>
          </w:p>
        </w:tc>
      </w:tr>
      <w:tr w:rsidR="0075217D" w:rsidRPr="00EA0C89" w:rsidTr="006E45BA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EA0C89" w:rsidRDefault="0075217D" w:rsidP="006E45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HKT1;5-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4106D2" w:rsidRDefault="0075217D" w:rsidP="006E45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106D2">
              <w:rPr>
                <w:rFonts w:ascii="Times New Roman" w:hAnsi="Times New Roman" w:cs="Times New Roman"/>
                <w:i/>
              </w:rPr>
              <w:t>D</w:t>
            </w:r>
            <w:r w:rsidRPr="004106D2">
              <w:rPr>
                <w:rFonts w:ascii="Times New Roman" w:hAnsi="Times New Roman" w:cs="Times New Roman" w:hint="eastAsia"/>
                <w:i/>
              </w:rPr>
              <w:t>Q64634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EA0C89" w:rsidRDefault="0075217D" w:rsidP="006E45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2C7D">
              <w:rPr>
                <w:rFonts w:ascii="Times New Roman" w:hAnsi="Times New Roman" w:cs="Times New Roman"/>
              </w:rPr>
              <w:t>CTGCGGCTTCGTCCCGA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17D" w:rsidRPr="00EA0C89" w:rsidRDefault="0075217D" w:rsidP="006E45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2C7D">
              <w:rPr>
                <w:rFonts w:ascii="Times New Roman" w:hAnsi="Times New Roman" w:cs="Times New Roman"/>
              </w:rPr>
              <w:t>CGCTAGCACGAACGCCG</w:t>
            </w:r>
          </w:p>
        </w:tc>
      </w:tr>
      <w:tr w:rsidR="0075217D" w:rsidRPr="00AA2EF9" w:rsidTr="0075217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AA2EF9" w:rsidRDefault="0075217D" w:rsidP="006E45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A2EF9">
              <w:rPr>
                <w:rFonts w:ascii="Times New Roman" w:hAnsi="Times New Roman" w:cs="Times New Roman"/>
                <w:i/>
              </w:rPr>
              <w:t>AtACT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D33BF1" w:rsidRDefault="0075217D" w:rsidP="006E45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33BF1">
              <w:rPr>
                <w:rFonts w:ascii="Times New Roman" w:hAnsi="Times New Roman" w:cs="Times New Roman"/>
                <w:i/>
              </w:rPr>
              <w:t>At3g1878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75217D" w:rsidRPr="00AA2EF9" w:rsidRDefault="0075217D" w:rsidP="006E45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TTGACTACGAGCAGGAGATGG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17D" w:rsidRPr="00AA2EF9" w:rsidRDefault="0075217D" w:rsidP="006E45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ACAAACGAGGGCTGGAACAAG</w:t>
            </w:r>
          </w:p>
        </w:tc>
      </w:tr>
      <w:tr w:rsidR="00B9693D" w:rsidRPr="00AA2EF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A2EF9">
              <w:rPr>
                <w:rFonts w:ascii="Times New Roman" w:hAnsi="Times New Roman" w:cs="Times New Roman"/>
                <w:i/>
              </w:rPr>
              <w:t>AtBASS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D33BF1" w:rsidRDefault="00C6740B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33BF1">
              <w:rPr>
                <w:rFonts w:ascii="Times New Roman" w:hAnsi="Times New Roman" w:cs="Times New Roman"/>
                <w:i/>
              </w:rPr>
              <w:t>At2g2690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TTCCGGCAGATGACAAGGATGACT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TGTCATCATGCACGCCCTTGTTTC</w:t>
            </w:r>
          </w:p>
        </w:tc>
      </w:tr>
      <w:tr w:rsidR="00B9693D" w:rsidRPr="00AA2EF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6740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A2EF9">
              <w:rPr>
                <w:rFonts w:ascii="Times New Roman" w:hAnsi="Times New Roman" w:cs="Times New Roman"/>
                <w:i/>
              </w:rPr>
              <w:t>AtABI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D33BF1" w:rsidRDefault="00D33BF1" w:rsidP="00C6740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 w:hint="eastAsia"/>
                <w:i/>
              </w:rPr>
              <w:t>t</w:t>
            </w:r>
            <w:r>
              <w:rPr>
                <w:rFonts w:ascii="Times New Roman" w:hAnsi="Times New Roman" w:cs="Times New Roman"/>
                <w:i/>
              </w:rPr>
              <w:t>2g</w:t>
            </w:r>
            <w:r w:rsidRPr="00D33BF1">
              <w:rPr>
                <w:rFonts w:ascii="Times New Roman" w:hAnsi="Times New Roman" w:cs="Times New Roman"/>
                <w:i/>
              </w:rPr>
              <w:t>4022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674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TTACCGTGGCGTTCGACAA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674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GAGTGCGCTTACGTGGCTCT</w:t>
            </w:r>
          </w:p>
        </w:tc>
      </w:tr>
      <w:tr w:rsidR="00B9693D" w:rsidRPr="00AA2EF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A2EF9">
              <w:rPr>
                <w:rFonts w:ascii="Times New Roman" w:hAnsi="Times New Roman" w:cs="Times New Roman"/>
                <w:i/>
              </w:rPr>
              <w:t>AtCAT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D33BF1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t1g</w:t>
            </w:r>
            <w:r w:rsidRPr="00D33BF1">
              <w:rPr>
                <w:rFonts w:ascii="Times New Roman" w:hAnsi="Times New Roman" w:cs="Times New Roman"/>
                <w:i/>
              </w:rPr>
              <w:t>2063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CGCCGATTTGCGAGATACACACAG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GACCTCGAGTTCCGACAGTCAAAGA</w:t>
            </w:r>
          </w:p>
        </w:tc>
      </w:tr>
      <w:tr w:rsidR="00B9693D" w:rsidRPr="00AA2EF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KT</w:t>
            </w:r>
            <w:r>
              <w:rPr>
                <w:rFonts w:ascii="Times New Roman" w:hAnsi="Times New Roman" w:cs="Times New Roman"/>
                <w:i/>
              </w:rPr>
              <w:t>1;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D33BF1" w:rsidRDefault="00D33BF1" w:rsidP="00D33BF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4g</w:t>
            </w:r>
            <w:r w:rsidRPr="00D33BF1">
              <w:rPr>
                <w:rFonts w:ascii="Times New Roman" w:hAnsi="Times New Roman" w:cs="Times New Roman"/>
                <w:i/>
              </w:rPr>
              <w:t>1031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2919">
              <w:rPr>
                <w:rFonts w:ascii="Times New Roman" w:hAnsi="Times New Roman" w:cs="Times New Roman"/>
              </w:rPr>
              <w:t>TCAGTGCATATGGAAACGTTGG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2919">
              <w:rPr>
                <w:rFonts w:ascii="Times New Roman" w:hAnsi="Times New Roman" w:cs="Times New Roman"/>
              </w:rPr>
              <w:t>CAGCCACCATCGCTGATG</w:t>
            </w:r>
            <w:r w:rsidRPr="004F5BBE">
              <w:rPr>
                <w:rFonts w:ascii="Times New Roman" w:hAnsi="Times New Roman" w:cs="Times New Roman" w:hint="eastAsia"/>
                <w:color w:val="FFFFFF" w:themeColor="background1"/>
              </w:rPr>
              <w:t>m</w:t>
            </w:r>
          </w:p>
        </w:tc>
      </w:tr>
      <w:tr w:rsidR="00B9693D" w:rsidRPr="00EA0C8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3E7A86" w:rsidRDefault="004106D2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t1g6397</w:t>
            </w:r>
            <w:r w:rsidRPr="00D33BF1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7A86">
              <w:rPr>
                <w:rFonts w:ascii="Times New Roman" w:hAnsi="Times New Roman" w:cs="Times New Roman"/>
              </w:rPr>
              <w:t>CGAAGAAGAACGGCAATGGCTACT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7A86">
              <w:rPr>
                <w:rFonts w:ascii="Times New Roman" w:hAnsi="Times New Roman" w:cs="Times New Roman"/>
              </w:rPr>
              <w:t>CGAGGCTGAAGGACGACATGATAAC</w:t>
            </w:r>
          </w:p>
        </w:tc>
      </w:tr>
      <w:tr w:rsidR="00B9693D" w:rsidRPr="00EA0C8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P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3E7A86" w:rsidRDefault="00803480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t4g1544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7A86">
              <w:rPr>
                <w:rFonts w:ascii="Times New Roman" w:hAnsi="Times New Roman" w:cs="Times New Roman"/>
              </w:rPr>
              <w:t>GCTGAGAACGGTTGGAAAAC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E7A86">
              <w:rPr>
                <w:rFonts w:ascii="Times New Roman" w:hAnsi="Times New Roman" w:cs="Times New Roman"/>
              </w:rPr>
              <w:t>TCCGGCGATTAAGAGAGAAG</w:t>
            </w:r>
          </w:p>
        </w:tc>
      </w:tr>
      <w:tr w:rsidR="00B9693D" w:rsidRPr="00EA0C8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BC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8D1459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t1g</w:t>
            </w:r>
            <w:r w:rsidRPr="008D1459">
              <w:rPr>
                <w:rFonts w:ascii="Times New Roman" w:hAnsi="Times New Roman" w:cs="Times New Roman"/>
                <w:i/>
              </w:rPr>
              <w:t>6709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GTGTTGGGTTCAAAGCTGGT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CTCGGAATGCTGCCAAGATA</w:t>
            </w:r>
          </w:p>
        </w:tc>
      </w:tr>
      <w:tr w:rsidR="00B9693D" w:rsidRPr="00EA0C8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LHCB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8D1459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t1g</w:t>
            </w:r>
            <w:r w:rsidR="00D33BF1" w:rsidRPr="00D33BF1">
              <w:rPr>
                <w:rFonts w:ascii="Times New Roman" w:hAnsi="Times New Roman" w:cs="Times New Roman"/>
                <w:i/>
              </w:rPr>
              <w:t>2992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GATTGGCTATGTTCTCTATGTT</w:t>
            </w:r>
            <w:r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AAATGGTCAGCAAGGTTCTCT</w:t>
            </w:r>
            <w:r>
              <w:rPr>
                <w:rFonts w:ascii="Times New Roman" w:hAnsi="Times New Roman" w:cs="Times New Roman"/>
              </w:rPr>
              <w:t>ATC</w:t>
            </w:r>
          </w:p>
        </w:tc>
      </w:tr>
      <w:tr w:rsidR="00B9693D" w:rsidRPr="00EA0C8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HCB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A2EF9" w:rsidRDefault="008D1459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t3g</w:t>
            </w:r>
            <w:r w:rsidRPr="008D1459">
              <w:rPr>
                <w:rFonts w:ascii="Times New Roman" w:hAnsi="Times New Roman" w:cs="Times New Roman"/>
                <w:i/>
              </w:rPr>
              <w:t>2769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GCCATCCAACGATCTCCTC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2EF9">
              <w:rPr>
                <w:rFonts w:ascii="Times New Roman" w:hAnsi="Times New Roman" w:cs="Times New Roman"/>
              </w:rPr>
              <w:t>TGGTCCGTACCAGATGCTC</w:t>
            </w:r>
          </w:p>
        </w:tc>
      </w:tr>
      <w:tr w:rsidR="00B9693D" w:rsidRPr="00EA0C8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D29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A736F5" w:rsidRDefault="00D33BF1" w:rsidP="00A736F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5g</w:t>
            </w:r>
            <w:r w:rsidR="00A736F5" w:rsidRPr="00A736F5">
              <w:rPr>
                <w:rFonts w:ascii="Times New Roman" w:hAnsi="Times New Roman" w:cs="Times New Roman"/>
                <w:i/>
              </w:rPr>
              <w:t>5231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E7A86">
              <w:rPr>
                <w:rFonts w:ascii="Times New Roman" w:hAnsi="Times New Roman" w:cs="Times New Roman"/>
              </w:rPr>
              <w:t>CTTGATGGTCAACGGAAGGT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E7A86">
              <w:rPr>
                <w:rFonts w:ascii="Times New Roman" w:hAnsi="Times New Roman" w:cs="Times New Roman"/>
              </w:rPr>
              <w:t>CAATCTCCGGTACTCCTCCA</w:t>
            </w:r>
          </w:p>
        </w:tc>
      </w:tr>
      <w:tr w:rsidR="00B9693D" w:rsidRPr="00EA0C8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D29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3E7A86" w:rsidRDefault="00D33BF1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t5g</w:t>
            </w:r>
            <w:r w:rsidR="00A736F5" w:rsidRPr="00A736F5">
              <w:rPr>
                <w:rFonts w:ascii="Times New Roman" w:hAnsi="Times New Roman" w:cs="Times New Roman"/>
                <w:i/>
              </w:rPr>
              <w:t>5230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E7A86">
              <w:rPr>
                <w:rFonts w:ascii="Times New Roman" w:hAnsi="Times New Roman" w:cs="Times New Roman"/>
              </w:rPr>
              <w:t>AGAAGGAATGGTGGGGAAAG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E7A86">
              <w:rPr>
                <w:rFonts w:ascii="Times New Roman" w:hAnsi="Times New Roman" w:cs="Times New Roman"/>
              </w:rPr>
              <w:t>CAACTCACTTCCACCGGAAT</w:t>
            </w:r>
          </w:p>
        </w:tc>
      </w:tr>
      <w:tr w:rsidR="00B9693D" w:rsidRPr="00EA0C89" w:rsidTr="00B9693D"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D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3E7A86" w:rsidRDefault="00A736F5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36F5">
              <w:rPr>
                <w:rFonts w:ascii="Times New Roman" w:hAnsi="Times New Roman" w:cs="Times New Roman"/>
                <w:i/>
              </w:rPr>
              <w:t>A</w:t>
            </w:r>
            <w:r w:rsidR="00D33BF1">
              <w:rPr>
                <w:rFonts w:ascii="Times New Roman" w:hAnsi="Times New Roman" w:cs="Times New Roman"/>
                <w:i/>
              </w:rPr>
              <w:t>t5g</w:t>
            </w:r>
            <w:r w:rsidRPr="00A736F5">
              <w:rPr>
                <w:rFonts w:ascii="Times New Roman" w:hAnsi="Times New Roman" w:cs="Times New Roman"/>
                <w:i/>
              </w:rPr>
              <w:t>2561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E7A86">
              <w:rPr>
                <w:rFonts w:ascii="Times New Roman" w:hAnsi="Times New Roman" w:cs="Times New Roman"/>
              </w:rPr>
              <w:t>AGGAGCAAACCCTTTCGTGT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93D" w:rsidRPr="00EA0C8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7A86">
              <w:rPr>
                <w:rFonts w:ascii="Times New Roman" w:hAnsi="Times New Roman" w:cs="Times New Roman"/>
              </w:rPr>
              <w:t>CGTTTCAACGTCTCCGAAAA</w:t>
            </w:r>
          </w:p>
        </w:tc>
      </w:tr>
      <w:tr w:rsidR="00B9693D" w:rsidRPr="00AA2EF9" w:rsidTr="00B9693D"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B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93D" w:rsidRPr="00A736F5" w:rsidRDefault="00D33BF1" w:rsidP="00A736F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2g</w:t>
            </w:r>
            <w:r w:rsidR="00A736F5" w:rsidRPr="00A736F5">
              <w:rPr>
                <w:rFonts w:ascii="Times New Roman" w:hAnsi="Times New Roman" w:cs="Times New Roman"/>
                <w:i/>
              </w:rPr>
              <w:t>47190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063B">
              <w:rPr>
                <w:rFonts w:ascii="Times New Roman" w:hAnsi="Times New Roman" w:cs="Times New Roman"/>
              </w:rPr>
              <w:t>AACGTCTTCGAATTCTCCGGCTGA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93D" w:rsidRPr="00AA2EF9" w:rsidRDefault="00B9693D" w:rsidP="00C46B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063B">
              <w:rPr>
                <w:rFonts w:ascii="Times New Roman" w:hAnsi="Times New Roman" w:cs="Times New Roman"/>
              </w:rPr>
              <w:t>ATCGTTGAACTCTCCGAAACCCGT</w:t>
            </w:r>
          </w:p>
        </w:tc>
      </w:tr>
    </w:tbl>
    <w:p w:rsidR="00C6740B" w:rsidRPr="00E93D61" w:rsidRDefault="00C6740B" w:rsidP="004A063B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C6740B" w:rsidRPr="00E93D61" w:rsidSect="00A55B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7E0A" w:rsidRDefault="00BA7E0A" w:rsidP="009B259E">
      <w:pPr>
        <w:spacing w:after="0" w:line="240" w:lineRule="auto"/>
      </w:pPr>
      <w:r>
        <w:separator/>
      </w:r>
    </w:p>
  </w:endnote>
  <w:endnote w:type="continuationSeparator" w:id="1">
    <w:p w:rsidR="00BA7E0A" w:rsidRDefault="00BA7E0A" w:rsidP="009B2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7E0A" w:rsidRDefault="00BA7E0A" w:rsidP="009B259E">
      <w:pPr>
        <w:spacing w:after="0" w:line="240" w:lineRule="auto"/>
      </w:pPr>
      <w:r>
        <w:separator/>
      </w:r>
    </w:p>
  </w:footnote>
  <w:footnote w:type="continuationSeparator" w:id="1">
    <w:p w:rsidR="00BA7E0A" w:rsidRDefault="00BA7E0A" w:rsidP="009B2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B259E"/>
    <w:rsid w:val="00085C54"/>
    <w:rsid w:val="000B4238"/>
    <w:rsid w:val="001E60A7"/>
    <w:rsid w:val="001F2110"/>
    <w:rsid w:val="00286CF9"/>
    <w:rsid w:val="002A7C7F"/>
    <w:rsid w:val="00300A71"/>
    <w:rsid w:val="003509EE"/>
    <w:rsid w:val="003D5A65"/>
    <w:rsid w:val="003E7A86"/>
    <w:rsid w:val="00410555"/>
    <w:rsid w:val="004106D2"/>
    <w:rsid w:val="00433F7E"/>
    <w:rsid w:val="004A063B"/>
    <w:rsid w:val="004A7BF2"/>
    <w:rsid w:val="004C29FE"/>
    <w:rsid w:val="004F5BBE"/>
    <w:rsid w:val="0053637D"/>
    <w:rsid w:val="005C2C7D"/>
    <w:rsid w:val="00634A61"/>
    <w:rsid w:val="006C6698"/>
    <w:rsid w:val="006D4571"/>
    <w:rsid w:val="006D7C32"/>
    <w:rsid w:val="0075217D"/>
    <w:rsid w:val="007E4CE0"/>
    <w:rsid w:val="00803480"/>
    <w:rsid w:val="00806098"/>
    <w:rsid w:val="008A44D7"/>
    <w:rsid w:val="008C6925"/>
    <w:rsid w:val="008D1459"/>
    <w:rsid w:val="008E5EB0"/>
    <w:rsid w:val="00932919"/>
    <w:rsid w:val="00962913"/>
    <w:rsid w:val="009B259E"/>
    <w:rsid w:val="00A03443"/>
    <w:rsid w:val="00A24986"/>
    <w:rsid w:val="00A35938"/>
    <w:rsid w:val="00A55BC1"/>
    <w:rsid w:val="00A736F5"/>
    <w:rsid w:val="00AA5543"/>
    <w:rsid w:val="00AF198B"/>
    <w:rsid w:val="00B20E63"/>
    <w:rsid w:val="00B9693D"/>
    <w:rsid w:val="00BA7E0A"/>
    <w:rsid w:val="00C12CFF"/>
    <w:rsid w:val="00C46B47"/>
    <w:rsid w:val="00C62E2D"/>
    <w:rsid w:val="00C6740B"/>
    <w:rsid w:val="00CD5B5E"/>
    <w:rsid w:val="00D01052"/>
    <w:rsid w:val="00D332C5"/>
    <w:rsid w:val="00D33BF1"/>
    <w:rsid w:val="00D400D4"/>
    <w:rsid w:val="00D41331"/>
    <w:rsid w:val="00D53233"/>
    <w:rsid w:val="00D70A8A"/>
    <w:rsid w:val="00DA654D"/>
    <w:rsid w:val="00DB0978"/>
    <w:rsid w:val="00DE7846"/>
    <w:rsid w:val="00E93D61"/>
    <w:rsid w:val="00EA0C89"/>
    <w:rsid w:val="00EA59AB"/>
    <w:rsid w:val="00F424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B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25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9B259E"/>
  </w:style>
  <w:style w:type="paragraph" w:styleId="a4">
    <w:name w:val="footer"/>
    <w:basedOn w:val="a"/>
    <w:link w:val="Char0"/>
    <w:uiPriority w:val="99"/>
    <w:semiHidden/>
    <w:unhideWhenUsed/>
    <w:rsid w:val="009B25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9B259E"/>
  </w:style>
  <w:style w:type="paragraph" w:styleId="a5">
    <w:name w:val="Balloon Text"/>
    <w:basedOn w:val="a"/>
    <w:link w:val="Char1"/>
    <w:uiPriority w:val="99"/>
    <w:semiHidden/>
    <w:unhideWhenUsed/>
    <w:rsid w:val="009B259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259E"/>
    <w:rPr>
      <w:rFonts w:ascii="宋体" w:eastAsia="宋体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0B4238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0B4238"/>
    <w:rPr>
      <w:rFonts w:ascii="宋体" w:eastAsia="宋体"/>
      <w:sz w:val="18"/>
      <w:szCs w:val="18"/>
    </w:rPr>
  </w:style>
  <w:style w:type="paragraph" w:customStyle="1" w:styleId="Default">
    <w:name w:val="Default"/>
    <w:rsid w:val="003E7A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Tong Wei</cp:lastModifiedBy>
  <cp:revision>17</cp:revision>
  <dcterms:created xsi:type="dcterms:W3CDTF">2015-10-22T06:47:00Z</dcterms:created>
  <dcterms:modified xsi:type="dcterms:W3CDTF">2016-01-31T18:29:00Z</dcterms:modified>
</cp:coreProperties>
</file>